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7821" w:rsidRDefault="005E7821">
      <w:pPr>
        <w:rPr>
          <w:rFonts w:ascii="Times New Roman" w:hAnsi="Times New Roman"/>
          <w:vertAlign w:val="superscript"/>
        </w:rPr>
      </w:pPr>
      <w:r>
        <w:rPr>
          <w:rFonts w:ascii="Times New Roman" w:hAnsi="Times New Roman"/>
          <w:b/>
          <w:bCs/>
          <w:color w:val="000000"/>
          <w:kern w:val="0"/>
          <w:szCs w:val="24"/>
        </w:rPr>
        <w:t xml:space="preserve">S1 </w:t>
      </w:r>
      <w:r w:rsidRPr="00DE0F40">
        <w:rPr>
          <w:rFonts w:ascii="Times New Roman" w:hAnsi="Times New Roman"/>
          <w:b/>
          <w:bCs/>
          <w:color w:val="000000"/>
          <w:kern w:val="0"/>
          <w:szCs w:val="24"/>
        </w:rPr>
        <w:t>Table. Characteristics for EGFR-TKIs NSCLC patients</w:t>
      </w:r>
      <w:r>
        <w:rPr>
          <w:rFonts w:ascii="Times New Roman" w:hAnsi="Times New Roman"/>
          <w:b/>
          <w:bCs/>
          <w:color w:val="000000"/>
          <w:kern w:val="0"/>
          <w:szCs w:val="24"/>
        </w:rPr>
        <w:t xml:space="preserve"> after propensity adjustment</w:t>
      </w:r>
      <w:bookmarkStart w:id="0" w:name="_GoBack"/>
      <w:bookmarkEnd w:id="0"/>
    </w:p>
    <w:tbl>
      <w:tblPr>
        <w:tblpPr w:leftFromText="180" w:rightFromText="180" w:vertAnchor="text" w:tblpY="1"/>
        <w:tblOverlap w:val="never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30"/>
        <w:gridCol w:w="596"/>
        <w:gridCol w:w="956"/>
        <w:gridCol w:w="596"/>
        <w:gridCol w:w="956"/>
        <w:gridCol w:w="776"/>
      </w:tblGrid>
      <w:tr w:rsidR="005E7821" w:rsidRPr="00DE0F40" w:rsidTr="003F697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821" w:rsidRPr="00DE0F40" w:rsidRDefault="005E7821" w:rsidP="003F697A">
            <w:pPr>
              <w:widowControl/>
              <w:rPr>
                <w:rFonts w:ascii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Pr="00DE0F40" w:rsidRDefault="005E7821" w:rsidP="003F697A">
            <w:pPr>
              <w:widowControl/>
              <w:ind w:firstLineChars="550" w:firstLine="132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E0F40">
              <w:rPr>
                <w:rFonts w:ascii="Times New Roman" w:hAnsi="Times New Roman"/>
                <w:color w:val="000000"/>
                <w:kern w:val="0"/>
                <w:szCs w:val="24"/>
              </w:rPr>
              <w:t>Statin</w:t>
            </w:r>
          </w:p>
        </w:tc>
      </w:tr>
      <w:tr w:rsidR="005E7821" w:rsidRPr="00DE0F40" w:rsidTr="003F697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Pr="00DE0F40" w:rsidRDefault="005E7821" w:rsidP="003F697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E0F40">
              <w:rPr>
                <w:rFonts w:ascii="Times New Roman" w:hAnsi="Times New Roman"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Pr="00DE0F40" w:rsidRDefault="005E7821" w:rsidP="003F69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E0F40">
              <w:rPr>
                <w:rFonts w:ascii="Times New Roman" w:hAnsi="Times New Roman"/>
                <w:color w:val="000000"/>
                <w:kern w:val="0"/>
                <w:szCs w:val="24"/>
              </w:rPr>
              <w:t>Us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Pr="00DE0F40" w:rsidRDefault="005E7821" w:rsidP="003F69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E0F40">
              <w:rPr>
                <w:rFonts w:ascii="Times New Roman" w:hAnsi="Times New Roman"/>
                <w:color w:val="000000"/>
                <w:kern w:val="0"/>
                <w:szCs w:val="24"/>
              </w:rPr>
              <w:t>Non-u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Pr="00DE0F40" w:rsidRDefault="005E7821" w:rsidP="003F69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E0F40">
              <w:rPr>
                <w:rFonts w:ascii="Times New Roman" w:hAnsi="Times New Roman"/>
                <w:color w:val="000000"/>
                <w:kern w:val="0"/>
                <w:szCs w:val="24"/>
              </w:rPr>
              <w:t>p-value</w:t>
            </w:r>
          </w:p>
        </w:tc>
      </w:tr>
      <w:tr w:rsidR="005E7821" w:rsidRPr="00DE0F40" w:rsidTr="003F697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Pr="00DE0F40" w:rsidRDefault="005E7821" w:rsidP="003F697A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DE0F40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,91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10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3,83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10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5E7821" w:rsidRPr="00DE0F40" w:rsidTr="003F697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Pr="00DE0F40" w:rsidRDefault="005E7821" w:rsidP="003F697A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DE0F40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821" w:rsidRDefault="005E7821" w:rsidP="003F697A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821" w:rsidRDefault="005E7821" w:rsidP="003F697A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821" w:rsidRDefault="005E7821" w:rsidP="003F697A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821" w:rsidRDefault="005E7821" w:rsidP="003F697A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821" w:rsidRDefault="005E7821" w:rsidP="003F697A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0.955</w:t>
            </w:r>
          </w:p>
        </w:tc>
      </w:tr>
      <w:tr w:rsidR="005E7821" w:rsidRPr="00DE0F40" w:rsidTr="003F697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Pr="00DE0F40" w:rsidRDefault="005E7821" w:rsidP="003F697A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E0F40">
              <w:rPr>
                <w:rFonts w:ascii="Times New Roman" w:hAnsi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,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5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2,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5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5E7821" w:rsidRPr="00DE0F40" w:rsidTr="003F697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Pr="00DE0F40" w:rsidRDefault="005E7821" w:rsidP="003F697A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E0F40">
              <w:rPr>
                <w:rFonts w:ascii="Times New Roman" w:hAnsi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8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4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,7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4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5E7821" w:rsidRPr="00DE0F40" w:rsidTr="003F697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Pr="00DE0F40" w:rsidRDefault="005E7821" w:rsidP="003F697A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DE0F40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821" w:rsidRDefault="005E7821" w:rsidP="003F697A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821" w:rsidRDefault="005E7821" w:rsidP="003F697A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821" w:rsidRDefault="005E7821" w:rsidP="003F697A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821" w:rsidRDefault="005E7821" w:rsidP="003F697A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821" w:rsidRDefault="005E7821" w:rsidP="003F697A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0.563</w:t>
            </w:r>
          </w:p>
        </w:tc>
      </w:tr>
      <w:tr w:rsidR="005E7821" w:rsidRPr="00DE0F40" w:rsidTr="003F697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Pr="00DE0F40" w:rsidRDefault="005E7821" w:rsidP="003F697A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E0F40">
              <w:rPr>
                <w:rFonts w:ascii="Times New Roman" w:hAnsi="Times New Roman"/>
                <w:color w:val="000000"/>
                <w:kern w:val="0"/>
                <w:szCs w:val="24"/>
              </w:rPr>
              <w:t>40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7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3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,4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3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5E7821" w:rsidRPr="00DE0F40" w:rsidTr="003F697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Pr="00DE0F40" w:rsidRDefault="005E7821" w:rsidP="003F697A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E0F40">
              <w:rPr>
                <w:rFonts w:ascii="細明體" w:eastAsia="細明體" w:hAnsi="細明體" w:hint="eastAsia"/>
                <w:color w:val="000000"/>
                <w:kern w:val="0"/>
                <w:szCs w:val="24"/>
              </w:rPr>
              <w:t>≧</w:t>
            </w:r>
            <w:r w:rsidRPr="00DE0F40">
              <w:rPr>
                <w:rFonts w:ascii="Times New Roman" w:hAnsi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,1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6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2,4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6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5E7821" w:rsidRPr="00DE0F40" w:rsidTr="003F697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Pr="00DE0F40" w:rsidRDefault="005E7821" w:rsidP="003F697A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E0F40">
              <w:rPr>
                <w:rFonts w:ascii="Times New Roman" w:hAnsi="Times New Roman"/>
                <w:color w:val="000000"/>
                <w:kern w:val="0"/>
                <w:szCs w:val="24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67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9.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67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10.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93</w:t>
            </w:r>
          </w:p>
        </w:tc>
      </w:tr>
      <w:tr w:rsidR="005E7821" w:rsidRPr="00DE0F40" w:rsidTr="003F697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Pr="00DE0F40" w:rsidRDefault="005E7821" w:rsidP="003F697A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DE0F40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Urb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821" w:rsidRDefault="005E7821" w:rsidP="003F697A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821" w:rsidRDefault="005E7821" w:rsidP="003F697A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821" w:rsidRDefault="005E7821" w:rsidP="003F697A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821" w:rsidRDefault="005E7821" w:rsidP="003F697A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821" w:rsidRDefault="005E7821" w:rsidP="003F697A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0.327</w:t>
            </w:r>
          </w:p>
        </w:tc>
      </w:tr>
      <w:tr w:rsidR="005E7821" w:rsidRPr="00DE0F40" w:rsidTr="003F697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Pr="00DE0F40" w:rsidRDefault="005E7821" w:rsidP="003F697A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E0F40">
              <w:rPr>
                <w:rFonts w:ascii="Times New Roman" w:hAnsi="Times New Roman"/>
                <w:color w:val="000000"/>
                <w:kern w:val="0"/>
                <w:szCs w:val="24"/>
              </w:rPr>
              <w:t>Very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6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3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,2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3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5E7821" w:rsidRPr="00DE0F40" w:rsidTr="003F697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Pr="00DE0F40" w:rsidRDefault="005E7821" w:rsidP="003F697A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E0F40">
              <w:rPr>
                <w:rFonts w:ascii="Times New Roman" w:hAnsi="Times New Roman"/>
                <w:color w:val="000000"/>
                <w:kern w:val="0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7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4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,6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4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5E7821" w:rsidRPr="00DE0F40" w:rsidTr="003F697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Pr="00DE0F40" w:rsidRDefault="005E7821" w:rsidP="003F697A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E0F40">
              <w:rPr>
                <w:rFonts w:ascii="Times New Roman" w:hAnsi="Times New Roman"/>
                <w:color w:val="000000"/>
                <w:kern w:val="0"/>
                <w:szCs w:val="24"/>
              </w:rPr>
              <w:t>Mor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3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1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6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1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5E7821" w:rsidRPr="00DE0F40" w:rsidTr="003F697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Pr="00DE0F40" w:rsidRDefault="005E7821" w:rsidP="003F697A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E0F40">
              <w:rPr>
                <w:rFonts w:ascii="Times New Roman" w:hAnsi="Times New Roman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3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5E7821" w:rsidRPr="00DE0F40" w:rsidTr="003F697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Pr="00DE0F40" w:rsidRDefault="005E7821" w:rsidP="003F697A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Income (NT$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821" w:rsidRDefault="005E7821" w:rsidP="003F697A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821" w:rsidRDefault="005E7821" w:rsidP="003F697A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821" w:rsidRDefault="005E7821" w:rsidP="003F697A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821" w:rsidRDefault="005E7821" w:rsidP="003F697A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821" w:rsidRDefault="005E7821" w:rsidP="003F697A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0.002</w:t>
            </w:r>
            <w:r w:rsidRPr="005F1CF7">
              <w:rPr>
                <w:rFonts w:ascii="Times New Roman" w:hAnsi="Times New Roman"/>
                <w:color w:val="000000"/>
                <w:vertAlign w:val="superscript"/>
              </w:rPr>
              <w:t>*</w:t>
            </w:r>
          </w:p>
        </w:tc>
      </w:tr>
      <w:tr w:rsidR="005E7821" w:rsidRPr="00DE0F40" w:rsidTr="003F697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Pr="00DE0F40" w:rsidRDefault="005E7821" w:rsidP="003F697A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E0F40">
              <w:rPr>
                <w:rFonts w:ascii="Times New Roman" w:hAnsi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7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3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,3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3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5E7821" w:rsidRPr="00DE0F40" w:rsidTr="003F697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Pr="00DE0F40" w:rsidRDefault="005E7821" w:rsidP="003F697A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E0F40">
              <w:rPr>
                <w:rFonts w:ascii="Times New Roman" w:hAnsi="Times New Roman"/>
                <w:color w:val="000000"/>
                <w:kern w:val="0"/>
                <w:szCs w:val="24"/>
              </w:rPr>
              <w:t>1-15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3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1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6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1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5E7821" w:rsidRPr="00DE0F40" w:rsidTr="003F697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Pr="00DE0F40" w:rsidRDefault="005E7821" w:rsidP="003F697A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E0F40">
              <w:rPr>
                <w:rFonts w:ascii="Times New Roman" w:hAnsi="Times New Roman"/>
                <w:color w:val="000000"/>
                <w:kern w:val="0"/>
                <w:szCs w:val="24"/>
              </w:rPr>
              <w:t>15841-2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5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2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,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3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5E7821" w:rsidRPr="00DE0F40" w:rsidTr="003F697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Pr="00DE0F40" w:rsidRDefault="005E7821" w:rsidP="003F697A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E0F40">
              <w:rPr>
                <w:rFonts w:ascii="新細明體" w:hAnsi="新細明體" w:hint="eastAsia"/>
                <w:color w:val="000000"/>
                <w:kern w:val="0"/>
                <w:szCs w:val="24"/>
              </w:rPr>
              <w:t>≧</w:t>
            </w:r>
            <w:r w:rsidRPr="00DE0F40">
              <w:rPr>
                <w:rFonts w:ascii="Times New Roman" w:hAnsi="Times New Roman"/>
                <w:color w:val="000000"/>
                <w:kern w:val="0"/>
                <w:szCs w:val="24"/>
              </w:rPr>
              <w:t>2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3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1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5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1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5E7821" w:rsidRPr="00DE0F40" w:rsidTr="003F697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Pr="00DE0F40" w:rsidRDefault="005E7821" w:rsidP="003F697A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DE0F40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Comorbid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821" w:rsidRDefault="005E7821" w:rsidP="003F697A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821" w:rsidRDefault="005E7821" w:rsidP="003F697A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821" w:rsidRDefault="005E7821" w:rsidP="003F697A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821" w:rsidRDefault="005E7821" w:rsidP="003F697A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821" w:rsidRDefault="005E7821" w:rsidP="003F697A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5E7821" w:rsidRPr="00DE0F40" w:rsidTr="003F697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Pr="00DE0F40" w:rsidRDefault="005E7821" w:rsidP="003F697A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E0F40">
              <w:rPr>
                <w:rFonts w:ascii="Times New Roman" w:hAnsi="Times New Roman"/>
                <w:color w:val="000000"/>
                <w:kern w:val="0"/>
                <w:szCs w:val="24"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,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5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2,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5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821" w:rsidRDefault="005E7821" w:rsidP="003F697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90</w:t>
            </w:r>
          </w:p>
        </w:tc>
      </w:tr>
      <w:tr w:rsidR="005E7821" w:rsidRPr="00DE0F40" w:rsidTr="003F697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Pr="00DE0F40" w:rsidRDefault="005E7821" w:rsidP="003F697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,5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7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3,1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8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821" w:rsidRDefault="005E7821" w:rsidP="003F697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22</w:t>
            </w:r>
            <w:r w:rsidRPr="005F1CF7">
              <w:rPr>
                <w:rFonts w:ascii="Times New Roman" w:hAnsi="Times New Roman"/>
                <w:color w:val="000000"/>
                <w:vertAlign w:val="superscript"/>
              </w:rPr>
              <w:t>*</w:t>
            </w:r>
          </w:p>
        </w:tc>
      </w:tr>
      <w:tr w:rsidR="005E7821" w:rsidRPr="00DE0F40" w:rsidTr="003F697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Pr="00DE0F40" w:rsidRDefault="005E7821" w:rsidP="003F697A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E0F40">
              <w:rPr>
                <w:rFonts w:ascii="Times New Roman" w:hAnsi="Times New Roman"/>
                <w:color w:val="000000"/>
                <w:kern w:val="0"/>
                <w:szCs w:val="24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5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3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,1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2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821" w:rsidRDefault="005E7821" w:rsidP="003F697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55</w:t>
            </w:r>
          </w:p>
        </w:tc>
      </w:tr>
      <w:tr w:rsidR="005E7821" w:rsidRPr="00DE0F40" w:rsidTr="003F697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Pr="00DE0F40" w:rsidRDefault="005E7821" w:rsidP="003F697A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E0F40">
              <w:rPr>
                <w:rFonts w:ascii="Times New Roman" w:hAnsi="Times New Roman"/>
                <w:color w:val="000000"/>
                <w:kern w:val="0"/>
                <w:szCs w:val="24"/>
              </w:rPr>
              <w:t>C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4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,7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4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821" w:rsidRDefault="005E7821" w:rsidP="003F697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95</w:t>
            </w:r>
          </w:p>
        </w:tc>
      </w:tr>
      <w:tr w:rsidR="005E7821" w:rsidRPr="00DE0F40" w:rsidTr="003F697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Pr="00DE0F40" w:rsidRDefault="005E7821" w:rsidP="003F697A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E0F40">
              <w:rPr>
                <w:rFonts w:ascii="Times New Roman" w:hAnsi="Times New Roman"/>
                <w:color w:val="000000"/>
                <w:kern w:val="0"/>
                <w:szCs w:val="24"/>
              </w:rPr>
              <w:t>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6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3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,3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3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29</w:t>
            </w:r>
          </w:p>
        </w:tc>
      </w:tr>
      <w:tr w:rsidR="005E7821" w:rsidRPr="00DE0F40" w:rsidTr="003F697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821" w:rsidRPr="00DE0F40" w:rsidRDefault="005E7821" w:rsidP="003F697A">
            <w:pPr>
              <w:widowControl/>
              <w:ind w:leftChars="100" w:left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81301">
              <w:rPr>
                <w:rFonts w:ascii="Times New Roman" w:hAnsi="Times New Roman"/>
                <w:color w:val="000000" w:themeColor="text1"/>
              </w:rPr>
              <w:t>Smoking related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4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2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8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2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821" w:rsidRDefault="005E7821" w:rsidP="003F697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27</w:t>
            </w:r>
          </w:p>
        </w:tc>
      </w:tr>
      <w:tr w:rsidR="005E7821" w:rsidRPr="00DE0F40" w:rsidTr="003F697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Pr="00DE0F40" w:rsidRDefault="005E7821" w:rsidP="003F697A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DE0F40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CT/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821" w:rsidRDefault="005E7821" w:rsidP="003F697A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821" w:rsidRDefault="005E7821" w:rsidP="003F697A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821" w:rsidRDefault="005E7821" w:rsidP="003F697A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821" w:rsidRDefault="005E7821" w:rsidP="003F697A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821" w:rsidRDefault="005E7821" w:rsidP="003F697A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0.864</w:t>
            </w:r>
          </w:p>
        </w:tc>
      </w:tr>
      <w:tr w:rsidR="005E7821" w:rsidRPr="00DE0F40" w:rsidTr="003F697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Pr="00DE0F40" w:rsidRDefault="005E7821" w:rsidP="003F697A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CT+ </w:t>
            </w:r>
            <w:r w:rsidRPr="00DE0F40">
              <w:rPr>
                <w:rFonts w:ascii="Times New Roman" w:hAnsi="Times New Roman"/>
                <w:color w:val="000000"/>
                <w:kern w:val="0"/>
                <w:szCs w:val="24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8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4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,7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4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5E7821" w:rsidRPr="00DE0F40" w:rsidTr="003F697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Pr="00DE0F40" w:rsidRDefault="005E7821" w:rsidP="003F697A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E0F40">
              <w:rPr>
                <w:rFonts w:ascii="Times New Roman" w:hAnsi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5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3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,2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3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5E7821" w:rsidRPr="00DE0F40" w:rsidTr="003F697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Pr="00DE0F40" w:rsidRDefault="005E7821" w:rsidP="003F697A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E0F40">
              <w:rPr>
                <w:rFonts w:ascii="Times New Roman" w:hAnsi="Times New Roman"/>
                <w:color w:val="000000"/>
                <w:kern w:val="0"/>
                <w:szCs w:val="24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2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5E7821" w:rsidRPr="00DE0F40" w:rsidTr="003F697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Pr="00DE0F40" w:rsidRDefault="005E7821" w:rsidP="003F697A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W</w:t>
            </w:r>
            <w:r w:rsidRPr="00DE0F40">
              <w:rPr>
                <w:rFonts w:ascii="Times New Roman" w:hAnsi="Times New Roman"/>
                <w:color w:val="000000"/>
                <w:kern w:val="0"/>
                <w:szCs w:val="24"/>
              </w:rPr>
              <w:t>ithout CT or 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3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1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5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1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5E7821" w:rsidRPr="00DE0F40" w:rsidTr="003F697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Pr="00DE0F40" w:rsidRDefault="005E7821" w:rsidP="003F697A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DE0F40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EGFR-T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0.749</w:t>
            </w:r>
          </w:p>
        </w:tc>
      </w:tr>
      <w:tr w:rsidR="005E7821" w:rsidRPr="00DE0F40" w:rsidTr="003F697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Pr="00DE0F40" w:rsidRDefault="005E7821" w:rsidP="003F697A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E0F40">
              <w:rPr>
                <w:rFonts w:ascii="Times New Roman" w:hAnsi="Times New Roman"/>
                <w:color w:val="000000"/>
                <w:kern w:val="0"/>
                <w:szCs w:val="24"/>
              </w:rPr>
              <w:t>Gefi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9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4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,8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4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5E7821" w:rsidRPr="00DE0F40" w:rsidTr="003F697A">
        <w:trPr>
          <w:trHeight w:val="33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Pr="00DE0F40" w:rsidRDefault="005E7821" w:rsidP="003F697A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E0F40">
              <w:rPr>
                <w:rFonts w:ascii="Times New Roman" w:hAnsi="Times New Roman"/>
                <w:color w:val="000000"/>
                <w:kern w:val="0"/>
                <w:szCs w:val="24"/>
              </w:rPr>
              <w:t>Erlo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7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3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,5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4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5E7821" w:rsidRPr="00DE0F40" w:rsidTr="003F697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Pr="00DE0F40" w:rsidRDefault="005E7821" w:rsidP="003F697A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E0F40">
              <w:rPr>
                <w:rFonts w:ascii="Times New Roman" w:hAnsi="Times New Roman"/>
                <w:color w:val="000000"/>
                <w:kern w:val="0"/>
                <w:szCs w:val="24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2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1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4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1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21" w:rsidRDefault="005E7821" w:rsidP="003F697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5E7821" w:rsidRPr="00DE0F40" w:rsidTr="003F697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821" w:rsidRPr="00981301" w:rsidRDefault="005E7821" w:rsidP="003F697A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981301">
              <w:rPr>
                <w:rFonts w:ascii="Times New Roman" w:hAnsi="Times New Roman"/>
                <w:b/>
                <w:bCs/>
                <w:color w:val="000000" w:themeColor="text1"/>
              </w:rPr>
              <w:lastRenderedPageBreak/>
              <w:t>EGFR-TKI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821" w:rsidRDefault="005E7821" w:rsidP="003F697A">
            <w:pPr>
              <w:rPr>
                <w:rFonts w:ascii="Times New Roman" w:hAnsi="Times New Roman"/>
                <w:b/>
                <w:bCs/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821" w:rsidRDefault="005E7821" w:rsidP="003F697A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821" w:rsidRDefault="005E7821" w:rsidP="003F697A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821" w:rsidRDefault="005E7821" w:rsidP="003F697A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821" w:rsidRDefault="005E7821" w:rsidP="003F697A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0.758</w:t>
            </w:r>
          </w:p>
        </w:tc>
      </w:tr>
      <w:tr w:rsidR="005E7821" w:rsidRPr="00DE0F40" w:rsidTr="003F697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821" w:rsidRPr="00981301" w:rsidRDefault="005E7821" w:rsidP="003F697A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981301">
              <w:rPr>
                <w:rFonts w:ascii="Times New Roman" w:hAnsi="Times New Roman"/>
                <w:color w:val="000000" w:themeColor="text1"/>
              </w:rPr>
              <w:t>Respo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,2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6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2,4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6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821" w:rsidRDefault="005E7821" w:rsidP="003F697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5E7821" w:rsidRPr="00DE0F40" w:rsidTr="003F697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821" w:rsidRPr="00981301" w:rsidRDefault="005E7821" w:rsidP="003F697A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981301">
              <w:rPr>
                <w:rFonts w:ascii="Times New Roman" w:hAnsi="Times New Roman"/>
                <w:color w:val="000000" w:themeColor="text1"/>
              </w:rPr>
              <w:t>Non-respo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7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3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,4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3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821" w:rsidRDefault="005E7821" w:rsidP="003F697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5E7821" w:rsidRPr="00DE0F40" w:rsidTr="003F697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821" w:rsidRPr="00981301" w:rsidRDefault="005E7821" w:rsidP="003F697A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981301">
              <w:rPr>
                <w:rFonts w:ascii="Times New Roman" w:hAnsi="Times New Roman"/>
                <w:b/>
                <w:bCs/>
                <w:color w:val="000000" w:themeColor="text1"/>
              </w:rPr>
              <w:t>CT regimens before EGFR-T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821" w:rsidRDefault="005E7821" w:rsidP="003F697A">
            <w:pPr>
              <w:rPr>
                <w:rFonts w:ascii="Times New Roman" w:hAnsi="Times New Roman"/>
                <w:b/>
                <w:bCs/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821" w:rsidRDefault="005E7821" w:rsidP="003F697A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821" w:rsidRDefault="005E7821" w:rsidP="003F697A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821" w:rsidRDefault="005E7821" w:rsidP="003F697A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821" w:rsidRDefault="005E7821" w:rsidP="003F697A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0.844</w:t>
            </w:r>
          </w:p>
        </w:tc>
      </w:tr>
      <w:tr w:rsidR="005E7821" w:rsidRPr="00DE0F40" w:rsidTr="003F697A">
        <w:trPr>
          <w:trHeight w:val="33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E7821" w:rsidRPr="00981301" w:rsidRDefault="005E7821" w:rsidP="003F697A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981301">
              <w:rPr>
                <w:rFonts w:ascii="Batang" w:eastAsia="Batang" w:hAnsi="Batang" w:hint="eastAsia"/>
                <w:color w:val="000000" w:themeColor="text1"/>
              </w:rPr>
              <w:t>≤</w:t>
            </w:r>
            <w:r w:rsidRPr="00981301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,264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65.9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2,518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65.6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E7821" w:rsidRDefault="005E7821" w:rsidP="003F697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5E7821" w:rsidRPr="00DE0F40" w:rsidTr="003F697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7821" w:rsidRPr="00981301" w:rsidRDefault="005E7821" w:rsidP="003F697A">
            <w:pPr>
              <w:widowControl/>
              <w:ind w:firstLineChars="100" w:firstLine="24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981301">
              <w:rPr>
                <w:rFonts w:ascii="Batang" w:eastAsia="Batang" w:hAnsi="Batang" w:hint="eastAsia"/>
                <w:color w:val="000000" w:themeColor="text1"/>
              </w:rPr>
              <w:t>≥</w:t>
            </w:r>
            <w:r w:rsidRPr="00981301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65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3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,31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7821" w:rsidRDefault="005E7821" w:rsidP="003F697A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34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7821" w:rsidRDefault="005E7821" w:rsidP="003F697A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</w:tbl>
    <w:p w:rsidR="005E7821" w:rsidRDefault="005E7821">
      <w:pPr>
        <w:rPr>
          <w:rFonts w:ascii="Times New Roman" w:hAnsi="Times New Roman"/>
          <w:vertAlign w:val="superscript"/>
        </w:rPr>
      </w:pPr>
    </w:p>
    <w:p w:rsidR="009B6DD9" w:rsidRDefault="00A9450F">
      <w:r w:rsidRPr="00BD39E6">
        <w:rPr>
          <w:rFonts w:ascii="Times New Roman" w:hAnsi="Times New Roman"/>
          <w:vertAlign w:val="superscript"/>
        </w:rPr>
        <w:t>“*”</w:t>
      </w:r>
      <w:r>
        <w:rPr>
          <w:rFonts w:ascii="Times New Roman" w:hAnsi="Times New Roman"/>
        </w:rPr>
        <w:t>denotes p-value &lt; 0.05.</w:t>
      </w:r>
    </w:p>
    <w:sectPr w:rsidR="009B6DD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62FD" w:rsidRDefault="005562FD" w:rsidP="005F1CF7">
      <w:r>
        <w:separator/>
      </w:r>
    </w:p>
  </w:endnote>
  <w:endnote w:type="continuationSeparator" w:id="0">
    <w:p w:rsidR="005562FD" w:rsidRDefault="005562FD" w:rsidP="005F1C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62FD" w:rsidRDefault="005562FD" w:rsidP="005F1CF7">
      <w:r>
        <w:separator/>
      </w:r>
    </w:p>
  </w:footnote>
  <w:footnote w:type="continuationSeparator" w:id="0">
    <w:p w:rsidR="005562FD" w:rsidRDefault="005562FD" w:rsidP="005F1C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1F24"/>
    <w:rsid w:val="00133388"/>
    <w:rsid w:val="0030777B"/>
    <w:rsid w:val="00517C78"/>
    <w:rsid w:val="00546DE1"/>
    <w:rsid w:val="005562FD"/>
    <w:rsid w:val="005E7821"/>
    <w:rsid w:val="005F1CF7"/>
    <w:rsid w:val="00667C74"/>
    <w:rsid w:val="0073449D"/>
    <w:rsid w:val="00981301"/>
    <w:rsid w:val="009B6DD9"/>
    <w:rsid w:val="00A9450F"/>
    <w:rsid w:val="00C3393E"/>
    <w:rsid w:val="00EF1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A596EB9-494E-457D-ACE2-8A21FF7BA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F1F24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1CF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F1CF7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F1CF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F1CF7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3</Words>
  <Characters>1331</Characters>
  <Application>Microsoft Office Word</Application>
  <DocSecurity>0</DocSecurity>
  <Lines>11</Lines>
  <Paragraphs>3</Paragraphs>
  <ScaleCrop>false</ScaleCrop>
  <Company/>
  <LinksUpToDate>false</LinksUpToDate>
  <CharactersWithSpaces>1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Hung</dc:creator>
  <cp:keywords/>
  <dc:description/>
  <cp:lastModifiedBy>Eric Hung</cp:lastModifiedBy>
  <cp:revision>2</cp:revision>
  <dcterms:created xsi:type="dcterms:W3CDTF">2017-01-23T08:15:00Z</dcterms:created>
  <dcterms:modified xsi:type="dcterms:W3CDTF">2017-01-23T08:15:00Z</dcterms:modified>
</cp:coreProperties>
</file>